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57B" w:rsidRDefault="00F83F5D" w:rsidP="004A1EC7">
      <w:pPr>
        <w:spacing w:line="240" w:lineRule="auto"/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  <w:t>&lt;</w:t>
      </w:r>
      <w:bookmarkStart w:id="0" w:name="_GoBack"/>
      <w:bookmarkEnd w:id="0"/>
    </w:p>
    <w:p w:rsidR="008A2BE3" w:rsidRDefault="008A2BE3" w:rsidP="004A1EC7">
      <w:pPr>
        <w:spacing w:line="240" w:lineRule="auto"/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</w:pPr>
    </w:p>
    <w:p w:rsidR="008A2BE3" w:rsidRDefault="008A2BE3" w:rsidP="004A1EC7">
      <w:pPr>
        <w:spacing w:line="240" w:lineRule="auto"/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</w:pPr>
    </w:p>
    <w:p w:rsidR="00CB459A" w:rsidRPr="004A1EC7" w:rsidRDefault="00CB459A" w:rsidP="004A1EC7">
      <w:pPr>
        <w:spacing w:line="240" w:lineRule="auto"/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</w:pPr>
      <w:r w:rsidRPr="00CB459A">
        <w:rPr>
          <w:rFonts w:ascii="Times New Roman" w:eastAsia="MS Gothic" w:hAnsi="Times New Roman" w:cs="Times New Roman"/>
          <w:b/>
          <w:bCs/>
          <w:sz w:val="20"/>
          <w:szCs w:val="20"/>
          <w:lang w:val="en-US"/>
        </w:rPr>
        <w:t>Do side effects of antidepressants impact efficacy estimates based on the Hamilton Depression Rating Scale? A pooled patient-level analysis</w:t>
      </w:r>
    </w:p>
    <w:p w:rsidR="000F3EA2" w:rsidRDefault="000F3EA2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information</w:t>
      </w:r>
    </w:p>
    <w:p w:rsidR="000F3EA2" w:rsidRDefault="000F3EA2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A1EC7" w:rsidRPr="004A1EC7" w:rsidRDefault="004A1EC7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1EC7">
        <w:rPr>
          <w:rFonts w:ascii="Times New Roman" w:hAnsi="Times New Roman" w:cs="Times New Roman"/>
          <w:b/>
          <w:sz w:val="20"/>
          <w:szCs w:val="20"/>
          <w:lang w:val="en-US"/>
        </w:rPr>
        <w:t>Hieronymus</w:t>
      </w:r>
      <w:r w:rsidR="004A199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A1EC7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et al</w:t>
      </w:r>
      <w:r w:rsidRPr="004A1EC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4A1EC7" w:rsidRDefault="004A1EC7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68D" w:rsidRDefault="001C468D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: Included trials</w:t>
      </w:r>
    </w:p>
    <w:p w:rsidR="004A1EC7" w:rsidRPr="004A1EC7" w:rsidRDefault="004A1EC7" w:rsidP="004A1EC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C468D">
        <w:rPr>
          <w:rFonts w:ascii="Times New Roman" w:hAnsi="Times New Roman" w:cs="Times New Roman"/>
          <w:b/>
          <w:sz w:val="20"/>
          <w:szCs w:val="20"/>
          <w:lang w:val="en-US"/>
        </w:rPr>
        <w:t>2:</w:t>
      </w: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umber and mean severity of adverse events at endpoint, stratified by treatment</w:t>
      </w:r>
      <w:r w:rsidR="002169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intention to treat)</w:t>
      </w: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4A1EC7" w:rsidRDefault="004A1EC7" w:rsidP="004A1EC7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A1EC7" w:rsidRPr="000C23F4" w:rsidRDefault="004A1EC7" w:rsidP="004A1EC7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hAnsi="Times New Roman" w:cs="Times New Roman"/>
          <w:b/>
          <w:sz w:val="20"/>
          <w:szCs w:val="20"/>
        </w:rPr>
        <w:t>Supplementary figure 1: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Endpoint HDRS item ratings as a func</w:t>
      </w:r>
      <w:r w:rsidR="00580F92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tion of individual side effect 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group severity (intention to treat)</w:t>
      </w:r>
    </w:p>
    <w:p w:rsidR="004A1EC7" w:rsidRPr="000C23F4" w:rsidRDefault="004A1EC7" w:rsidP="004A1EC7">
      <w:pPr>
        <w:rPr>
          <w:rFonts w:ascii="Times New Roman" w:hAnsi="Times New Roman" w:cs="Times New Roman"/>
          <w:b/>
          <w:sz w:val="20"/>
          <w:szCs w:val="20"/>
        </w:rPr>
      </w:pP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Supplementary figure 2: Endpoint HDRS ratings as a function of overall side effect severity (intention to treat).</w:t>
      </w:r>
    </w:p>
    <w:p w:rsidR="007E62A6" w:rsidRDefault="007E62A6" w:rsidP="007E62A6">
      <w:pP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3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: Endpoint non-HDRS-6 ratings as a function of overall SE-severity</w:t>
      </w:r>
      <w:r w:rsidR="008A2BE3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(intention to treat)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.</w:t>
      </w:r>
    </w:p>
    <w:p w:rsidR="004A1EC7" w:rsidRPr="000C23F4" w:rsidRDefault="007E62A6" w:rsidP="004A1EC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4</w:t>
      </w:r>
      <w:r w:rsidR="004A1EC7" w:rsidRPr="000C23F4">
        <w:rPr>
          <w:rFonts w:ascii="Times New Roman" w:hAnsi="Times New Roman" w:cs="Times New Roman"/>
          <w:b/>
          <w:sz w:val="20"/>
          <w:szCs w:val="20"/>
        </w:rPr>
        <w:t>:</w:t>
      </w:r>
      <w:r w:rsidR="004A1EC7" w:rsidRPr="000C23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eek of last observation as a function of overall side effect severity (</w:t>
      </w:r>
      <w:r w:rsidR="00C252EE">
        <w:rPr>
          <w:rFonts w:ascii="Times New Roman" w:hAnsi="Times New Roman" w:cs="Times New Roman"/>
          <w:b/>
          <w:sz w:val="20"/>
          <w:szCs w:val="20"/>
          <w:lang w:val="en-US"/>
        </w:rPr>
        <w:t>intention to treat</w:t>
      </w:r>
      <w:r w:rsidR="004A1EC7" w:rsidRPr="000C23F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4A1EC7" w:rsidRDefault="004A1EC7" w:rsidP="004A1EC7">
      <w:pP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</w:p>
    <w:p w:rsidR="004A1EC7" w:rsidRDefault="00D15D6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eferences</w:t>
      </w:r>
      <w:r w:rsidR="004A1EC7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F16D2" w:rsidRPr="000C23F4" w:rsidRDefault="008733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="001C468D">
        <w:rPr>
          <w:rFonts w:ascii="Times New Roman" w:hAnsi="Times New Roman" w:cs="Times New Roman"/>
          <w:b/>
          <w:sz w:val="20"/>
          <w:szCs w:val="20"/>
        </w:rPr>
        <w:t>able 1:</w:t>
      </w:r>
      <w:r w:rsidR="009F16D2" w:rsidRPr="000C23F4">
        <w:rPr>
          <w:rFonts w:ascii="Times New Roman" w:hAnsi="Times New Roman" w:cs="Times New Roman"/>
          <w:b/>
          <w:sz w:val="20"/>
          <w:szCs w:val="20"/>
        </w:rPr>
        <w:t xml:space="preserve"> Included trials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438"/>
        <w:gridCol w:w="1392"/>
        <w:gridCol w:w="1330"/>
        <w:gridCol w:w="4470"/>
        <w:gridCol w:w="1539"/>
        <w:gridCol w:w="1389"/>
        <w:gridCol w:w="1233"/>
        <w:gridCol w:w="1383"/>
      </w:tblGrid>
      <w:tr w:rsidR="009F16D2" w:rsidRPr="000C23F4" w:rsidTr="009F16D2">
        <w:tc>
          <w:tcPr>
            <w:tcW w:w="507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Trial</w:t>
            </w:r>
          </w:p>
        </w:tc>
        <w:tc>
          <w:tcPr>
            <w:tcW w:w="491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Years conducted</w:t>
            </w:r>
          </w:p>
        </w:tc>
        <w:tc>
          <w:tcPr>
            <w:tcW w:w="469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Patients randomized</w:t>
            </w:r>
          </w:p>
        </w:tc>
        <w:tc>
          <w:tcPr>
            <w:tcW w:w="1577" w:type="pct"/>
          </w:tcPr>
          <w:p w:rsidR="009F16D2" w:rsidRPr="000C23F4" w:rsidRDefault="009F16D2" w:rsidP="00070C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s  </w:t>
            </w:r>
          </w:p>
        </w:tc>
        <w:tc>
          <w:tcPr>
            <w:tcW w:w="543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Acute-phase duration</w:t>
            </w:r>
          </w:p>
        </w:tc>
        <w:tc>
          <w:tcPr>
            <w:tcW w:w="490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Mean age (SD)</w:t>
            </w:r>
          </w:p>
        </w:tc>
        <w:tc>
          <w:tcPr>
            <w:tcW w:w="435" w:type="pct"/>
          </w:tcPr>
          <w:p w:rsidR="009F16D2" w:rsidRPr="000C23F4" w:rsidRDefault="009F16D2" w:rsidP="009758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N (%) female</w:t>
            </w:r>
          </w:p>
        </w:tc>
        <w:tc>
          <w:tcPr>
            <w:tcW w:w="489" w:type="pct"/>
          </w:tcPr>
          <w:p w:rsidR="009F16D2" w:rsidRPr="000C23F4" w:rsidRDefault="009F16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b/>
                <w:sz w:val="20"/>
                <w:szCs w:val="20"/>
              </w:rPr>
              <w:t>N (%) with visit at week 8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Qa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1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999 – 2000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Fluoxetine;  Placebo (2:1:2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 (1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14 (66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Qb</w:t>
            </w:r>
            <w:r w:rsidR="00E4018B" w:rsidRPr="000C23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999 – 2001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Fluoxetine;  Placebo (2:1:2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 (1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28 (66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Ta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91" w:type="pct"/>
          </w:tcPr>
          <w:p w:rsidR="009F16D2" w:rsidRPr="000C23F4" w:rsidRDefault="009F16D2" w:rsidP="005505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1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aroxetine; Placebo (2: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 (14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61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50 (71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Tb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91" w:type="pct"/>
          </w:tcPr>
          <w:p w:rsidR="009F16D2" w:rsidRPr="000C23F4" w:rsidRDefault="009F16D2" w:rsidP="005505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1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aroxetine; Placebo (2: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5 (1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22 (63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Ya</w:t>
            </w:r>
            <w:r w:rsidR="00E4018B" w:rsidRPr="000C23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91" w:type="pct"/>
          </w:tcPr>
          <w:p w:rsidR="009F16D2" w:rsidRPr="000C23F4" w:rsidRDefault="009F16D2" w:rsidP="00E036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2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aroxetine; Placebo (2: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 (1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21 (87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AYb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91" w:type="pct"/>
          </w:tcPr>
          <w:p w:rsidR="009F16D2" w:rsidRPr="000C23F4" w:rsidRDefault="009F16D2" w:rsidP="00E036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2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aroxetine; Placebo (2: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 (1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57 (91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BHa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91" w:type="pct"/>
          </w:tcPr>
          <w:p w:rsidR="009F16D2" w:rsidRPr="000C23F4" w:rsidRDefault="009F16D2" w:rsidP="00295A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1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577" w:type="pct"/>
          </w:tcPr>
          <w:p w:rsidR="009F16D2" w:rsidRPr="000C23F4" w:rsidRDefault="009F16D2" w:rsidP="00C9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9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 (1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73 (71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BHb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91" w:type="pct"/>
          </w:tcPr>
          <w:p w:rsidR="009F16D2" w:rsidRPr="000C23F4" w:rsidRDefault="009F16D2" w:rsidP="00295A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0 – 2001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9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9 (1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71 (64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BV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91" w:type="pct"/>
          </w:tcPr>
          <w:p w:rsidR="009F16D2" w:rsidRPr="000C23F4" w:rsidRDefault="009F16D2" w:rsidP="00295A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3 – 2004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577" w:type="pct"/>
          </w:tcPr>
          <w:p w:rsidR="009F16D2" w:rsidRPr="000C23F4" w:rsidRDefault="009F16D2" w:rsidP="00C95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2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(5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52 (81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CB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491" w:type="pct"/>
          </w:tcPr>
          <w:p w:rsidR="009F16D2" w:rsidRPr="000C23F4" w:rsidRDefault="009F16D2" w:rsidP="00E036C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577" w:type="pct"/>
          </w:tcPr>
          <w:p w:rsidR="009F16D2" w:rsidRPr="000C23F4" w:rsidRDefault="009F16D2" w:rsidP="00184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1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5 (1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92 (68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CR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491" w:type="pct"/>
          </w:tcPr>
          <w:p w:rsidR="009F16D2" w:rsidRPr="000C23F4" w:rsidRDefault="009F16D2" w:rsidP="00992C4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3 – 2005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1577" w:type="pct"/>
          </w:tcPr>
          <w:p w:rsidR="009F16D2" w:rsidRPr="000C23F4" w:rsidRDefault="009F16D2" w:rsidP="001625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Escitalopram; Placebo (2:2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 (1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DA5C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510 (75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FA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91" w:type="pct"/>
          </w:tcPr>
          <w:p w:rsidR="009F16D2" w:rsidRPr="000C23F4" w:rsidRDefault="009F16D2" w:rsidP="00495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6 – 2009</w:t>
            </w:r>
          </w:p>
        </w:tc>
        <w:tc>
          <w:tcPr>
            <w:tcW w:w="469" w:type="pct"/>
          </w:tcPr>
          <w:p w:rsidR="009F16D2" w:rsidRPr="000C23F4" w:rsidRDefault="009F16D2" w:rsidP="005D48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577" w:type="pct"/>
          </w:tcPr>
          <w:p w:rsidR="009F16D2" w:rsidRPr="000C23F4" w:rsidRDefault="009F16D2" w:rsidP="005D4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2:1)</w:t>
            </w:r>
          </w:p>
        </w:tc>
        <w:tc>
          <w:tcPr>
            <w:tcW w:w="543" w:type="pct"/>
          </w:tcPr>
          <w:p w:rsidR="009F16D2" w:rsidRPr="000C23F4" w:rsidRDefault="009F16D2" w:rsidP="005D48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490" w:type="pct"/>
          </w:tcPr>
          <w:p w:rsidR="009F16D2" w:rsidRPr="000C23F4" w:rsidRDefault="009F16D2" w:rsidP="005D48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9 (5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435" w:type="pct"/>
          </w:tcPr>
          <w:p w:rsidR="009F16D2" w:rsidRPr="000C23F4" w:rsidRDefault="00C87C74" w:rsidP="005D48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5D48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94 (80)</w:t>
            </w:r>
          </w:p>
        </w:tc>
      </w:tr>
      <w:tr w:rsidR="009F16D2" w:rsidRPr="000C23F4" w:rsidTr="009F16D2">
        <w:tc>
          <w:tcPr>
            <w:tcW w:w="507" w:type="pct"/>
          </w:tcPr>
          <w:p w:rsidR="009F16D2" w:rsidRPr="000C23F4" w:rsidRDefault="009F16D2" w:rsidP="00E401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HMFS</w:t>
            </w:r>
            <w:r w:rsidR="00E4018B" w:rsidRPr="000C23F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91" w:type="pct"/>
          </w:tcPr>
          <w:p w:rsidR="009F16D2" w:rsidRPr="000C23F4" w:rsidRDefault="009F16D2" w:rsidP="00495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007 – 2008</w:t>
            </w:r>
          </w:p>
        </w:tc>
        <w:tc>
          <w:tcPr>
            <w:tcW w:w="46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577" w:type="pct"/>
          </w:tcPr>
          <w:p w:rsidR="009F16D2" w:rsidRPr="000C23F4" w:rsidRDefault="009F16D2" w:rsidP="00184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Duloxetine; Placebo (2:1)</w:t>
            </w:r>
          </w:p>
        </w:tc>
        <w:tc>
          <w:tcPr>
            <w:tcW w:w="543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490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6 (1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35" w:type="pct"/>
          </w:tcPr>
          <w:p w:rsidR="009F16D2" w:rsidRPr="000C23F4" w:rsidRDefault="00C87C74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 (</w:t>
            </w:r>
            <w:r w:rsidR="009F16D2" w:rsidRPr="000C23F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9" w:type="pct"/>
          </w:tcPr>
          <w:p w:rsidR="009F16D2" w:rsidRPr="000C23F4" w:rsidRDefault="009F16D2" w:rsidP="0016252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3F4">
              <w:rPr>
                <w:rFonts w:ascii="Times New Roman" w:hAnsi="Times New Roman" w:cs="Times New Roman"/>
                <w:sz w:val="20"/>
                <w:szCs w:val="20"/>
              </w:rPr>
              <w:t>646 (83)</w:t>
            </w:r>
          </w:p>
        </w:tc>
      </w:tr>
    </w:tbl>
    <w:p w:rsidR="009F16D2" w:rsidRPr="000C23F4" w:rsidRDefault="009F16D2" w:rsidP="0071752A">
      <w:pP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Two studies, HMAH</w:t>
      </w:r>
      <w:r w:rsidR="00E4018B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14</w:t>
      </w: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 and HMAI</w:t>
      </w:r>
      <w:r w:rsidR="00E4018B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15</w:t>
      </w: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, lacked item-level HDRS data and could not be included.</w:t>
      </w: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SD = standard deviation.</w:t>
      </w:r>
      <w:r w:rsidR="006A485B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</w:t>
      </w:r>
      <w:r w:rsidR="006A485B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>1-15</w:t>
      </w:r>
      <w:r w:rsidR="006A485B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references found at the end of the supplement.</w:t>
      </w:r>
    </w:p>
    <w:p w:rsidR="009F16D2" w:rsidRPr="000C23F4" w:rsidRDefault="0087337C" w:rsidP="0087337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9F16D2" w:rsidRPr="000C23F4" w:rsidRDefault="009F16D2">
      <w:pPr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br w:type="page"/>
      </w:r>
    </w:p>
    <w:p w:rsidR="009F16D2" w:rsidRPr="00962E0B" w:rsidRDefault="009F16D2" w:rsidP="002E17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62E0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1C468D" w:rsidRPr="00962E0B">
        <w:rPr>
          <w:rFonts w:ascii="Times New Roman" w:hAnsi="Times New Roman" w:cs="Times New Roman"/>
          <w:b/>
          <w:sz w:val="20"/>
          <w:szCs w:val="20"/>
          <w:lang w:val="en-US"/>
        </w:rPr>
        <w:t>2:</w:t>
      </w:r>
      <w:r w:rsidRPr="00962E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C049E" w:rsidRPr="00962E0B">
        <w:rPr>
          <w:rFonts w:ascii="Times New Roman" w:hAnsi="Times New Roman" w:cs="Times New Roman"/>
          <w:b/>
          <w:sz w:val="20"/>
          <w:szCs w:val="20"/>
          <w:lang w:val="en-US"/>
        </w:rPr>
        <w:t>Number and mean severity of adverse events at endpoint, stratified by treatment</w:t>
      </w:r>
      <w:r w:rsidR="00D15D6C" w:rsidRPr="00962E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intention to treat)</w:t>
      </w:r>
      <w:r w:rsidR="002C049E" w:rsidRPr="00962E0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843"/>
        <w:gridCol w:w="2126"/>
        <w:gridCol w:w="2897"/>
        <w:gridCol w:w="679"/>
      </w:tblGrid>
      <w:tr w:rsidR="006133D8" w:rsidRPr="00962E0B" w:rsidTr="00907DEF">
        <w:tc>
          <w:tcPr>
            <w:tcW w:w="3227" w:type="dxa"/>
          </w:tcPr>
          <w:p w:rsidR="006133D8" w:rsidRPr="00962E0B" w:rsidRDefault="006133D8" w:rsidP="00B90F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de effect (SE) group </w:t>
            </w:r>
          </w:p>
        </w:tc>
        <w:tc>
          <w:tcPr>
            <w:tcW w:w="1701" w:type="dxa"/>
          </w:tcPr>
          <w:p w:rsidR="006133D8" w:rsidRPr="00962E0B" w:rsidRDefault="006133D8" w:rsidP="00B644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  <w:proofErr w:type="gramStart"/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proofErr w:type="gramEnd"/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n affected (%)</w:t>
            </w:r>
          </w:p>
        </w:tc>
        <w:tc>
          <w:tcPr>
            <w:tcW w:w="1701" w:type="dxa"/>
          </w:tcPr>
          <w:p w:rsidR="006133D8" w:rsidRPr="00962E0B" w:rsidRDefault="006133D8" w:rsidP="005D4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cebo, </w:t>
            </w:r>
          </w:p>
          <w:p w:rsidR="006133D8" w:rsidRPr="00962E0B" w:rsidRDefault="006133D8" w:rsidP="005D4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severity </w:t>
            </w:r>
          </w:p>
          <w:p w:rsidR="006133D8" w:rsidRPr="00962E0B" w:rsidRDefault="006133D8" w:rsidP="005D4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(SEM)</w:t>
            </w:r>
          </w:p>
        </w:tc>
        <w:tc>
          <w:tcPr>
            <w:tcW w:w="1843" w:type="dxa"/>
          </w:tcPr>
          <w:p w:rsidR="006133D8" w:rsidRPr="00962E0B" w:rsidRDefault="006133D8" w:rsidP="005D4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Active</w:t>
            </w:r>
            <w:r w:rsidR="00907D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treatment,</w:t>
            </w:r>
          </w:p>
          <w:p w:rsidR="006133D8" w:rsidRPr="00962E0B" w:rsidRDefault="00EB7952" w:rsidP="005D48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="006133D8"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fected (%)</w:t>
            </w:r>
          </w:p>
        </w:tc>
        <w:tc>
          <w:tcPr>
            <w:tcW w:w="2126" w:type="dxa"/>
          </w:tcPr>
          <w:p w:rsidR="006133D8" w:rsidRPr="00962E0B" w:rsidRDefault="006133D8" w:rsidP="00907D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Active</w:t>
            </w:r>
            <w:r w:rsidR="00907D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62E0B">
              <w:rPr>
                <w:rFonts w:ascii="Times New Roman" w:hAnsi="Times New Roman" w:cs="Times New Roman"/>
                <w:b/>
                <w:sz w:val="20"/>
                <w:szCs w:val="20"/>
              </w:rPr>
              <w:t>treatment, mean severity (SEM)</w:t>
            </w:r>
          </w:p>
        </w:tc>
        <w:tc>
          <w:tcPr>
            <w:tcW w:w="2897" w:type="dxa"/>
          </w:tcPr>
          <w:p w:rsidR="00907DEF" w:rsidRPr="00907DEF" w:rsidRDefault="00907DEF" w:rsidP="00907D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DEF">
              <w:rPr>
                <w:rFonts w:ascii="Times New Roman" w:hAnsi="Times New Roman" w:cs="Times New Roman"/>
                <w:b/>
                <w:sz w:val="20"/>
                <w:szCs w:val="20"/>
              </w:rPr>
              <w:t>Placebo vs active treatment,</w:t>
            </w:r>
          </w:p>
          <w:p w:rsidR="006133D8" w:rsidRPr="00962E0B" w:rsidRDefault="00907DEF" w:rsidP="00907DE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7DEF">
              <w:rPr>
                <w:rFonts w:ascii="Times New Roman" w:hAnsi="Times New Roman" w:cs="Times New Roman"/>
                <w:b/>
                <w:sz w:val="20"/>
                <w:szCs w:val="20"/>
              </w:rPr>
              <w:t>OR (95% CI); p</w:t>
            </w:r>
          </w:p>
        </w:tc>
        <w:tc>
          <w:tcPr>
            <w:tcW w:w="0" w:type="auto"/>
          </w:tcPr>
          <w:p w:rsidR="006133D8" w:rsidRPr="00962E0B" w:rsidRDefault="006133D8" w:rsidP="000C29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62E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962E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33D8" w:rsidRPr="00962E0B" w:rsidTr="00907DEF">
        <w:tc>
          <w:tcPr>
            <w:tcW w:w="322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Sleep-related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10 (7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  <w:tc>
          <w:tcPr>
            <w:tcW w:w="1843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15 (1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2126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289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41 (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2 – 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76); 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</w:tcPr>
          <w:p w:rsidR="006133D8" w:rsidRPr="00962E0B" w:rsidRDefault="00C01F03" w:rsidP="006133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133D8" w:rsidRPr="00962E0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133D8" w:rsidRPr="00962E0B" w:rsidTr="00907DEF">
        <w:tc>
          <w:tcPr>
            <w:tcW w:w="322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Somatic anxiety-related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205 (1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  <w:tc>
          <w:tcPr>
            <w:tcW w:w="1843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718 (2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2126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8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  <w:tc>
          <w:tcPr>
            <w:tcW w:w="289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87 (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58 – 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21); &lt; 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:rsidR="006133D8" w:rsidRPr="00962E0B" w:rsidRDefault="006133D8" w:rsidP="006133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001 </w:t>
            </w:r>
          </w:p>
        </w:tc>
      </w:tr>
      <w:tr w:rsidR="006133D8" w:rsidRPr="00962E0B" w:rsidTr="00907DEF">
        <w:tc>
          <w:tcPr>
            <w:tcW w:w="322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Gastrointestinal function-related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261 (17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2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22)</w:t>
            </w:r>
          </w:p>
        </w:tc>
        <w:tc>
          <w:tcPr>
            <w:tcW w:w="1843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827 (26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2126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51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20)</w:t>
            </w:r>
          </w:p>
        </w:tc>
        <w:tc>
          <w:tcPr>
            <w:tcW w:w="289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69 (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45 – 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98); &lt; 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:rsidR="006133D8" w:rsidRPr="00962E0B" w:rsidRDefault="006133D8" w:rsidP="006133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001 </w:t>
            </w:r>
          </w:p>
        </w:tc>
      </w:tr>
      <w:tr w:rsidR="006133D8" w:rsidRPr="00962E0B" w:rsidTr="00907DEF">
        <w:tc>
          <w:tcPr>
            <w:tcW w:w="322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Sexual dysfunction-related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2 (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37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843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223 (7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2126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11)</w:t>
            </w:r>
          </w:p>
        </w:tc>
        <w:tc>
          <w:tcPr>
            <w:tcW w:w="289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50 (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40 – 5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9); 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:rsidR="006133D8" w:rsidRPr="00962E0B" w:rsidRDefault="006133D8" w:rsidP="006133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001 </w:t>
            </w:r>
          </w:p>
        </w:tc>
      </w:tr>
      <w:tr w:rsidR="006133D8" w:rsidRPr="00962E0B" w:rsidTr="00907DEF">
        <w:tc>
          <w:tcPr>
            <w:tcW w:w="322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&gt;= 1 of the above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481 (3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701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34)</w:t>
            </w:r>
          </w:p>
        </w:tc>
        <w:tc>
          <w:tcPr>
            <w:tcW w:w="1843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443 (45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2126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</w:p>
        </w:tc>
        <w:tc>
          <w:tcPr>
            <w:tcW w:w="2897" w:type="dxa"/>
          </w:tcPr>
          <w:p w:rsidR="006133D8" w:rsidRPr="00962E0B" w:rsidRDefault="006133D8" w:rsidP="00F6739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79 (1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58 – 2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4); 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:rsidR="006133D8" w:rsidRPr="00962E0B" w:rsidRDefault="006133D8" w:rsidP="006133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1F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2E0B">
              <w:rPr>
                <w:rFonts w:ascii="Times New Roman" w:hAnsi="Times New Roman" w:cs="Times New Roman"/>
                <w:sz w:val="20"/>
                <w:szCs w:val="20"/>
              </w:rPr>
              <w:t xml:space="preserve">001 </w:t>
            </w:r>
          </w:p>
        </w:tc>
      </w:tr>
    </w:tbl>
    <w:p w:rsidR="009F16D2" w:rsidRPr="00962E0B" w:rsidRDefault="009F16D2">
      <w:pPr>
        <w:rPr>
          <w:rFonts w:ascii="Times New Roman" w:hAnsi="Times New Roman" w:cs="Times New Roman"/>
          <w:sz w:val="20"/>
          <w:szCs w:val="20"/>
        </w:rPr>
      </w:pPr>
      <w:r w:rsidRPr="00962E0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SEM = standard error of the mean, </w:t>
      </w:r>
      <w:r w:rsidR="00A1542D" w:rsidRPr="00962E0B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</w:rPr>
        <w:t>A</w:t>
      </w:r>
      <w:r w:rsidR="00A1542D" w:rsidRPr="00962E0B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 = p for unequal variance t test</w:t>
      </w:r>
      <w:r w:rsidR="006133D8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.</w:t>
      </w:r>
    </w:p>
    <w:p w:rsidR="009F16D2" w:rsidRPr="000C23F4" w:rsidRDefault="009F16D2">
      <w:pPr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br w:type="page"/>
      </w:r>
    </w:p>
    <w:p w:rsidR="009F16D2" w:rsidRPr="000C23F4" w:rsidRDefault="009F16D2">
      <w:pPr>
        <w:rPr>
          <w:rFonts w:ascii="Times New Roman" w:hAnsi="Times New Roman" w:cs="Times New Roman"/>
          <w:b/>
          <w:sz w:val="20"/>
          <w:szCs w:val="20"/>
        </w:rPr>
        <w:sectPr w:rsidR="009F16D2" w:rsidRPr="000C23F4" w:rsidSect="009F16D2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F16D2" w:rsidRPr="000C23F4" w:rsidRDefault="009F16D2" w:rsidP="00DD1726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hAnsi="Times New Roman" w:cs="Times New Roman"/>
          <w:b/>
          <w:sz w:val="20"/>
          <w:szCs w:val="20"/>
        </w:rPr>
        <w:lastRenderedPageBreak/>
        <w:t>Supplementary figure 1: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Endpoint HDRS item ratings as a fun</w:t>
      </w:r>
      <w:r w:rsidR="007D5982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ction of</w:t>
      </w:r>
      <w:r w:rsidR="009D409A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individual side effect </w:t>
      </w: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group severity (intention to treat)</w:t>
      </w:r>
    </w:p>
    <w:p w:rsidR="009F16D2" w:rsidRPr="000C23F4" w:rsidRDefault="00FE155A" w:rsidP="00DD1726">
      <w:pPr>
        <w:rPr>
          <w:rFonts w:ascii="Times New Roman" w:hAnsi="Times New Roman" w:cs="Times New Roman"/>
          <w:b/>
          <w:noProof/>
          <w:sz w:val="20"/>
          <w:szCs w:val="20"/>
          <w:lang w:val="en-US" w:eastAsia="sv-SE"/>
        </w:rPr>
        <w:sectPr w:rsidR="009F16D2" w:rsidRPr="000C23F4" w:rsidSect="003D0E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iCs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5655733" cy="7779619"/>
            <wp:effectExtent l="0" t="0" r="2540" b="0"/>
            <wp:docPr id="1" name="Picture 1" descr="C:\Users\frehie\Dropbox\Forskning - antidepressiva läkemedel\PEK &amp; sammanställningar\SDO\190503\Mol Psych\SF1a-p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ehie\Dropbox\Forskning - antidepressiva läkemedel\PEK &amp; sammanställningar\SDO\190503\Mol Psych\SF1a-p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225" cy="778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16D2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br/>
        <w:t xml:space="preserve">Side effect severities present in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val="en-US"/>
          </w:rPr>
          <m:t>≤</m:t>
        </m:r>
      </m:oMath>
      <w:r w:rsidR="009F16D2"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50 patients in the primary population have been collapsed for easier visualization and comparison. β = beta coefficient (SEM) for the specific SE-group predictor. GI = gastrointestinal function, SEM = standard error of the mean.</w:t>
      </w:r>
      <w:r w:rsidR="009F16D2" w:rsidRPr="000C23F4">
        <w:rPr>
          <w:rFonts w:ascii="Times New Roman" w:hAnsi="Times New Roman" w:cs="Times New Roman"/>
          <w:b/>
          <w:noProof/>
          <w:sz w:val="20"/>
          <w:szCs w:val="20"/>
          <w:lang w:val="en-US" w:eastAsia="sv-SE"/>
        </w:rPr>
        <w:br w:type="page"/>
      </w:r>
    </w:p>
    <w:p w:rsidR="009F16D2" w:rsidRPr="000C23F4" w:rsidRDefault="009F16D2" w:rsidP="00DD1726">
      <w:pPr>
        <w:rPr>
          <w:rFonts w:ascii="Times New Roman" w:hAnsi="Times New Roman" w:cs="Times New Roman"/>
          <w:b/>
          <w:sz w:val="20"/>
          <w:szCs w:val="20"/>
        </w:rPr>
      </w:pP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lastRenderedPageBreak/>
        <w:t>Supplementary figure 2: Endpoint HDRS ratings as a function of overall side effect severity (intention to treat).</w:t>
      </w:r>
    </w:p>
    <w:p w:rsidR="009F16D2" w:rsidRPr="000C23F4" w:rsidRDefault="00FE155A" w:rsidP="00DD1726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iCs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9025467" cy="4881777"/>
            <wp:effectExtent l="0" t="0" r="4445" b="0"/>
            <wp:docPr id="4" name="Picture 4" descr="C:\Users\frehie\Dropbox\Forskning - antidepressiva läkemedel\PEK &amp; sammanställningar\SDO\190503\Mol Psych\SF2-c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ehie\Dropbox\Forskning - antidepressiva läkemedel\PEK &amp; sammanställningar\SDO\190503\Mol Psych\SF2-c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7037" cy="4882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6D2" w:rsidRPr="000C23F4" w:rsidRDefault="009F16D2" w:rsidP="00B65D27">
      <w:pPr>
        <w:rPr>
          <w:rFonts w:ascii="Times New Roman" w:hAnsi="Times New Roman" w:cs="Times New Roman"/>
          <w:sz w:val="20"/>
          <w:szCs w:val="20"/>
        </w:rPr>
        <w:sectPr w:rsidR="009F16D2" w:rsidRPr="000C23F4" w:rsidSect="00EE73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Side effect severities present in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val="en-US"/>
          </w:rPr>
          <m:t>≤</m:t>
        </m:r>
      </m:oMath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50 patients in the primary population have been collapsed for easier visualization. β = Beta coefficient (SEM) for the overall SE severity predictor. SEM = standard error of the mean.</w:t>
      </w:r>
    </w:p>
    <w:p w:rsidR="009F16D2" w:rsidRPr="000C23F4" w:rsidRDefault="007E62A6" w:rsidP="009168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lastRenderedPageBreak/>
        <w:t>Supplementary figure 3</w:t>
      </w:r>
      <w:r w:rsidR="007D5982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: Endpoint non-HDRS-6 rating</w:t>
      </w:r>
      <w:r w:rsidR="009F16D2"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as a function of overall </w:t>
      </w:r>
      <w:r w:rsidR="005654AB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side effect </w:t>
      </w:r>
      <w:r w:rsidR="009F16D2"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severity</w:t>
      </w:r>
      <w:r w:rsidR="00CC22A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 xml:space="preserve"> (intention to treat)</w:t>
      </w:r>
      <w:r w:rsidR="009F16D2"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.</w:t>
      </w:r>
    </w:p>
    <w:p w:rsidR="009F16D2" w:rsidRPr="000C23F4" w:rsidRDefault="00FE155A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Cs/>
          <w:noProof/>
          <w:color w:val="000000"/>
          <w:sz w:val="20"/>
          <w:szCs w:val="20"/>
          <w:lang w:eastAsia="en-GB"/>
        </w:rPr>
        <w:drawing>
          <wp:inline distT="0" distB="0" distL="0" distR="0">
            <wp:extent cx="4678698" cy="7704666"/>
            <wp:effectExtent l="0" t="0" r="7620" b="0"/>
            <wp:docPr id="7" name="Picture 7" descr="C:\Users\frehie\Dropbox\Forskning - antidepressiva läkemedel\PEK &amp; sammanställningar\SDO\190503\Mol Psych\SF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rehie\Dropbox\Forskning - antidepressiva läkemedel\PEK &amp; sammanställningar\SDO\190503\Mol Psych\SF3.w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923" cy="770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2A6" w:rsidRDefault="009F16D2">
      <w:pP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Side effect severities present in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val="en-US"/>
          </w:rPr>
          <m:t>≤</m:t>
        </m:r>
      </m:oMath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50 patients in the primary population have been collapsed for easier visualization. β = Beta coefficient (SEM) for the overall SE severity predictor. SEM = standard error of the mean.</w:t>
      </w:r>
      <w:r w:rsidR="007E62A6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br w:type="page"/>
      </w:r>
    </w:p>
    <w:p w:rsidR="007E62A6" w:rsidRPr="000C23F4" w:rsidRDefault="007E62A6" w:rsidP="007E62A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C23F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0C23F4">
        <w:rPr>
          <w:rFonts w:ascii="Times New Roman" w:hAnsi="Times New Roman" w:cs="Times New Roman"/>
          <w:b/>
          <w:sz w:val="20"/>
          <w:szCs w:val="20"/>
        </w:rPr>
        <w:t>:</w:t>
      </w: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eek of last observation as a function of overall side effect severity (</w:t>
      </w:r>
      <w:r w:rsidR="00020918">
        <w:rPr>
          <w:rFonts w:ascii="Times New Roman" w:hAnsi="Times New Roman" w:cs="Times New Roman"/>
          <w:b/>
          <w:sz w:val="20"/>
          <w:szCs w:val="20"/>
          <w:lang w:val="en-US"/>
        </w:rPr>
        <w:t>intention to treat</w:t>
      </w:r>
      <w:r w:rsidRPr="000C23F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7E62A6" w:rsidRPr="000C23F4" w:rsidRDefault="00FE155A" w:rsidP="007E62A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4903217" cy="7620000"/>
            <wp:effectExtent l="0" t="0" r="0" b="0"/>
            <wp:docPr id="8" name="Picture 8" descr="C:\Users\frehie\Dropbox\Forskning - antidepressiva läkemedel\PEK &amp; sammanställningar\SDO\190503\Mol Psych\SF4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rehie\Dropbox\Forskning - antidepressiva läkemedel\PEK &amp; sammanställningar\SDO\190503\Mol Psych\SF4.w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943" cy="7621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155A" w:rsidRDefault="007E62A6">
      <w:pP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Side effect severities present in </w:t>
      </w:r>
      <m:oMath>
        <m:r>
          <w:rPr>
            <w:rFonts w:ascii="Cambria Math" w:eastAsia="Times New Roman" w:hAnsi="Cambria Math" w:cs="Times New Roman"/>
            <w:color w:val="000000"/>
            <w:sz w:val="20"/>
            <w:szCs w:val="20"/>
            <w:lang w:val="en-US"/>
          </w:rPr>
          <m:t>≤</m:t>
        </m:r>
      </m:oMath>
      <w:r w:rsidRPr="000C23F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50 patients in the primary population have been collapsed for easier visualization. β = Beta coefficient (SEM) for the overall SE severity predictor. SEM = standard error of the mean.</w:t>
      </w:r>
    </w:p>
    <w:p w:rsidR="00C44A90" w:rsidRDefault="00C44A90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</w:p>
    <w:p w:rsidR="00C44A90" w:rsidRDefault="00C44A90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</w:p>
    <w:p w:rsidR="009F16D2" w:rsidRPr="00FE155A" w:rsidRDefault="009F16D2">
      <w:pP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</w:pPr>
      <w:r w:rsidRPr="000C23F4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  <w:t>References</w:t>
      </w:r>
    </w:p>
    <w:p w:rsidR="009F16D2" w:rsidRPr="000C23F4" w:rsidRDefault="009F16D2">
      <w:pP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/>
        </w:rPr>
      </w:pPr>
    </w:p>
    <w:p w:rsidR="009F16D2" w:rsidRPr="000C23F4" w:rsidRDefault="009F16D2" w:rsidP="009F16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.</w:t>
      </w:r>
      <w:r w:rsidRPr="000C23F4">
        <w:rPr>
          <w:rFonts w:ascii="Times New Roman" w:hAnsi="Times New Roman" w:cs="Times New Roman"/>
          <w:sz w:val="20"/>
          <w:szCs w:val="20"/>
        </w:rPr>
        <w:tab/>
        <w:t xml:space="preserve">EliLilly. Clinical Study Summary: Study F1J-MC-HMAQa. Available from: </w:t>
      </w:r>
      <w:hyperlink r:id="rId12" w:history="1">
        <w:r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ontentful.com/hadumfdtzsru/3FeEMX77nykUwsguguMgae/4f385628fa4e88bf5ec62fca7aedc23d/Duloxetine-F1J-MC-HMAQ-_Study-Group-A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 xml:space="preserve">.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</w:t>
      </w:r>
      <w:r w:rsidRPr="000C23F4">
        <w:rPr>
          <w:rFonts w:ascii="Times New Roman" w:hAnsi="Times New Roman" w:cs="Times New Roman"/>
          <w:sz w:val="20"/>
          <w:szCs w:val="20"/>
        </w:rPr>
        <w:t xml:space="preserve"> 2</w:t>
      </w:r>
      <w:r w:rsidR="00B13DE5" w:rsidRPr="000C23F4">
        <w:rPr>
          <w:rFonts w:ascii="Times New Roman" w:hAnsi="Times New Roman" w:cs="Times New Roman"/>
          <w:sz w:val="20"/>
          <w:szCs w:val="20"/>
        </w:rPr>
        <w:t>4, 2020</w:t>
      </w:r>
      <w:r w:rsidRPr="000C23F4">
        <w:rPr>
          <w:rFonts w:ascii="Times New Roman" w:hAnsi="Times New Roman" w:cs="Times New Roman"/>
          <w:sz w:val="20"/>
          <w:szCs w:val="20"/>
        </w:rPr>
        <w:t>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2.</w:t>
      </w:r>
      <w:r w:rsidRPr="000C23F4">
        <w:rPr>
          <w:rFonts w:ascii="Times New Roman" w:hAnsi="Times New Roman" w:cs="Times New Roman"/>
          <w:sz w:val="20"/>
          <w:szCs w:val="20"/>
        </w:rPr>
        <w:tab/>
        <w:t xml:space="preserve">EliLilly. Clinical Study Summary: Study F1J-MC-HMAQb. Available from: </w:t>
      </w:r>
      <w:hyperlink r:id="rId13" w:history="1">
        <w:r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ontentful.com/hadumfdtzsru/5FZ15aVRBKKsmKIoeSgsMO/b1b988aefbb263aabdb413af7f3534a7/Duloxetine-F1J-MC-HMAQ-_Study-Group-B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 xml:space="preserve">.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3.</w:t>
      </w:r>
      <w:r w:rsidRPr="000C23F4">
        <w:rPr>
          <w:rFonts w:ascii="Times New Roman" w:hAnsi="Times New Roman" w:cs="Times New Roman"/>
          <w:sz w:val="20"/>
          <w:szCs w:val="20"/>
        </w:rPr>
        <w:tab/>
        <w:t xml:space="preserve">EliLilly. Clinical Study Summary: Study F1J-MC-HMATa. Available from: </w:t>
      </w:r>
      <w:hyperlink r:id="rId14" w:history="1">
        <w:r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ontentful.com/hadumfdtzsru/1D76MTikKkeSIuOS4SgQcq/433330f08ad190a430f5d0f2140cb4b3/Duloxetine-F1J-MC-HMAT-_Study-Group-A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 xml:space="preserve">.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4.</w:t>
      </w:r>
      <w:r w:rsidRPr="000C23F4">
        <w:rPr>
          <w:rFonts w:ascii="Times New Roman" w:hAnsi="Times New Roman" w:cs="Times New Roman"/>
          <w:sz w:val="20"/>
          <w:szCs w:val="20"/>
        </w:rPr>
        <w:tab/>
        <w:t xml:space="preserve">EliLilly. Clinical Study Summary: Study F1J-MC-HMATb. Available from: </w:t>
      </w:r>
      <w:hyperlink r:id="rId15" w:history="1">
        <w:r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ontentful.com/hadumfdtzsru/5CF1Of1xBu0iwq8MWwEGOY/00f0112ecaebe9e28c5ace5c2c6087f4/Duloxetine-F1J-MC-HMAT-_Study-Group-B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 xml:space="preserve">.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5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Summary: Study F1J-MC-HMAYa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16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1HL0AWoJtaa2WYimwwcEKq/2ea036815bca669bf62d40c469a3e870/Duloxetine-F1J-MC-HMAY-_Study-Group-A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6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u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mmary: Study F1J-MC-HMAYb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17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yno94nVSNwwcgoeMmAwAS/14193d0e0ea8ae55239c618ca545d666/Duloxetine-F1J-MC-HMAY-_Study-Group-B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7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u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mmary: Study F1J-MC-HMBHa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18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5631dUoo6AIEkk6aEoukGC/26bb0c33f9f23143a313c6a3a71e8c1e/Duloxetine-F1J-MC-HMBH-_Study-Group-A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8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u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mmary: Study F1J-MC-HMBHb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19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269cS82aHOCQUI46IWWA82/0adc651617d670d85a97fbb0d0820465/Duloxetine-F1J-MC-HMBH-_Study-Group-B_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9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u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mmary: Study F1J-MC-HMBV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0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5dwajnpI5aGYGCSyWEaU82/fab4491efbd43e01b0a76e6621ca4852/Duloxetine-F1J-MC-HMBV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0.</w:t>
      </w:r>
      <w:r w:rsidRPr="000C23F4">
        <w:rPr>
          <w:rFonts w:ascii="Times New Roman" w:hAnsi="Times New Roman" w:cs="Times New Roman"/>
          <w:sz w:val="20"/>
          <w:szCs w:val="20"/>
        </w:rPr>
        <w:tab/>
        <w:t xml:space="preserve">EliLilly. Clinical Study 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Summary: Study F1J-US-HMCB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1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13CZBb2pcGGwUWo8O2uCgW/31dfe1445c494c769d4d8bf0aa15de96/Duloxetine-F1J-US-HMCB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1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ummary: Study F1J-US-HMCR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2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4Y4CmsyeTYK8mcMSs8UO0K/53985d89c9366687f2db81ea51e5b57c/Duloxetine-F1J-US-HMCR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2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Trials.gov resul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t summary for F1J-US-HMFA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3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clinicaltrials.gov/ct2/show/record/NCT00406848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3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Trials.gov resul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t summary for F1J-US-HMFS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4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clinicaltrials.gov/ct2/show/NCT00536471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4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ummary: Study F1J-MC-HMAH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5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2Zhzid30KkuMsGGW8u6IUW/b32d812285654ae8f8ecda52292ea3b5/Duloxetine-F1J-MC-HMAH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B13DE5" w:rsidRPr="000C23F4" w:rsidRDefault="009F16D2" w:rsidP="00B13DE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23F4">
        <w:rPr>
          <w:rFonts w:ascii="Times New Roman" w:hAnsi="Times New Roman" w:cs="Times New Roman"/>
          <w:sz w:val="20"/>
          <w:szCs w:val="20"/>
        </w:rPr>
        <w:t>15.</w:t>
      </w:r>
      <w:r w:rsidRPr="000C23F4">
        <w:rPr>
          <w:rFonts w:ascii="Times New Roman" w:hAnsi="Times New Roman" w:cs="Times New Roman"/>
          <w:sz w:val="20"/>
          <w:szCs w:val="20"/>
        </w:rPr>
        <w:tab/>
        <w:t>EliLilly. Clinical Study S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ummary: Study F1J-MC-HMAI. </w:t>
      </w:r>
      <w:r w:rsidRPr="000C23F4">
        <w:rPr>
          <w:rFonts w:ascii="Times New Roman" w:hAnsi="Times New Roman" w:cs="Times New Roman"/>
          <w:sz w:val="20"/>
          <w:szCs w:val="20"/>
        </w:rPr>
        <w:t xml:space="preserve">Available from: </w:t>
      </w:r>
      <w:hyperlink r:id="rId26" w:history="1">
        <w:r w:rsidR="00952D7E" w:rsidRPr="000C23F4">
          <w:rPr>
            <w:rStyle w:val="Hyperlnk"/>
            <w:rFonts w:ascii="Times New Roman" w:hAnsi="Times New Roman" w:cs="Times New Roman"/>
            <w:sz w:val="20"/>
            <w:szCs w:val="20"/>
          </w:rPr>
          <w:t>https://assets.ctfassets.net/hadumfdtzsru/3afvgeT2nKyccC2YyuOIks/a0900df35e75b2e8d26d6d34dedd46d2/Duloxetine-F1J-MC-HMAI.pdf</w:t>
        </w:r>
      </w:hyperlink>
      <w:r w:rsidRPr="000C23F4">
        <w:rPr>
          <w:rFonts w:ascii="Times New Roman" w:hAnsi="Times New Roman" w:cs="Times New Roman"/>
          <w:sz w:val="20"/>
          <w:szCs w:val="20"/>
        </w:rPr>
        <w:t>.</w:t>
      </w:r>
      <w:r w:rsidR="00952D7E" w:rsidRPr="000C23F4">
        <w:rPr>
          <w:rFonts w:ascii="Times New Roman" w:hAnsi="Times New Roman" w:cs="Times New Roman"/>
          <w:sz w:val="20"/>
          <w:szCs w:val="20"/>
        </w:rPr>
        <w:t xml:space="preserve"> Accessed </w:t>
      </w:r>
      <w:r w:rsidR="00B13DE5" w:rsidRPr="000C23F4">
        <w:rPr>
          <w:rFonts w:ascii="Times New Roman" w:hAnsi="Times New Roman" w:cs="Times New Roman"/>
          <w:sz w:val="20"/>
          <w:szCs w:val="20"/>
        </w:rPr>
        <w:t>January 24, 2020.</w:t>
      </w:r>
    </w:p>
    <w:p w:rsidR="009F16D2" w:rsidRPr="000C23F4" w:rsidRDefault="009F16D2" w:rsidP="00B13DE5">
      <w:pPr>
        <w:pStyle w:val="EndNoteBibliography"/>
        <w:spacing w:after="0"/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</w:pPr>
    </w:p>
    <w:p w:rsidR="00E90BD1" w:rsidRPr="000C23F4" w:rsidRDefault="003309F3">
      <w:pPr>
        <w:rPr>
          <w:rFonts w:ascii="Times New Roman" w:hAnsi="Times New Roman" w:cs="Times New Roman"/>
          <w:sz w:val="20"/>
          <w:szCs w:val="20"/>
        </w:rPr>
      </w:pPr>
    </w:p>
    <w:sectPr w:rsidR="00E90BD1" w:rsidRPr="000C23F4" w:rsidSect="00161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9F3" w:rsidRDefault="003309F3" w:rsidP="00E55702">
      <w:pPr>
        <w:spacing w:after="0" w:line="240" w:lineRule="auto"/>
      </w:pPr>
      <w:r>
        <w:separator/>
      </w:r>
    </w:p>
  </w:endnote>
  <w:endnote w:type="continuationSeparator" w:id="0">
    <w:p w:rsidR="003309F3" w:rsidRDefault="003309F3" w:rsidP="00E55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2076505"/>
      <w:docPartObj>
        <w:docPartGallery w:val="Page Numbers (Bottom of Page)"/>
        <w:docPartUnique/>
      </w:docPartObj>
    </w:sdtPr>
    <w:sdtEndPr/>
    <w:sdtContent>
      <w:p w:rsidR="00E55702" w:rsidRDefault="00E5570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F5D" w:rsidRPr="00F83F5D">
          <w:rPr>
            <w:noProof/>
            <w:lang w:val="sv-SE"/>
          </w:rPr>
          <w:t>8</w:t>
        </w:r>
        <w:r>
          <w:fldChar w:fldCharType="end"/>
        </w:r>
      </w:p>
    </w:sdtContent>
  </w:sdt>
  <w:p w:rsidR="00E55702" w:rsidRDefault="00E5570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9F3" w:rsidRDefault="003309F3" w:rsidP="00E55702">
      <w:pPr>
        <w:spacing w:after="0" w:line="240" w:lineRule="auto"/>
      </w:pPr>
      <w:r>
        <w:separator/>
      </w:r>
    </w:p>
  </w:footnote>
  <w:footnote w:type="continuationSeparator" w:id="0">
    <w:p w:rsidR="003309F3" w:rsidRDefault="003309F3" w:rsidP="00E557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133471"/>
    <w:multiLevelType w:val="hybridMultilevel"/>
    <w:tmpl w:val="35160A7C"/>
    <w:lvl w:ilvl="0" w:tplc="27986C60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16D2"/>
    <w:rsid w:val="00020918"/>
    <w:rsid w:val="000C23F4"/>
    <w:rsid w:val="000F3EA2"/>
    <w:rsid w:val="00166232"/>
    <w:rsid w:val="001663E3"/>
    <w:rsid w:val="001C468D"/>
    <w:rsid w:val="001C5535"/>
    <w:rsid w:val="00216975"/>
    <w:rsid w:val="002C049E"/>
    <w:rsid w:val="003023DB"/>
    <w:rsid w:val="003309F3"/>
    <w:rsid w:val="003B3E0C"/>
    <w:rsid w:val="00417B6A"/>
    <w:rsid w:val="004509C7"/>
    <w:rsid w:val="004A1991"/>
    <w:rsid w:val="004A1EC7"/>
    <w:rsid w:val="004F28DD"/>
    <w:rsid w:val="00504D68"/>
    <w:rsid w:val="00512136"/>
    <w:rsid w:val="005654AB"/>
    <w:rsid w:val="00580F92"/>
    <w:rsid w:val="005E7283"/>
    <w:rsid w:val="006133D8"/>
    <w:rsid w:val="006A485B"/>
    <w:rsid w:val="006F3180"/>
    <w:rsid w:val="00793160"/>
    <w:rsid w:val="007D5982"/>
    <w:rsid w:val="007E62A6"/>
    <w:rsid w:val="00811D45"/>
    <w:rsid w:val="008420A7"/>
    <w:rsid w:val="0087337C"/>
    <w:rsid w:val="008A2BE3"/>
    <w:rsid w:val="008C51E4"/>
    <w:rsid w:val="008F6339"/>
    <w:rsid w:val="00903678"/>
    <w:rsid w:val="00907DEF"/>
    <w:rsid w:val="00915D9F"/>
    <w:rsid w:val="00932831"/>
    <w:rsid w:val="00952D7E"/>
    <w:rsid w:val="00962E0B"/>
    <w:rsid w:val="00985AC2"/>
    <w:rsid w:val="009D409A"/>
    <w:rsid w:val="009F16D2"/>
    <w:rsid w:val="00A1542D"/>
    <w:rsid w:val="00A83A7B"/>
    <w:rsid w:val="00B13DE5"/>
    <w:rsid w:val="00B3185F"/>
    <w:rsid w:val="00B7524B"/>
    <w:rsid w:val="00BA6399"/>
    <w:rsid w:val="00BB2F29"/>
    <w:rsid w:val="00BE13F0"/>
    <w:rsid w:val="00C01F03"/>
    <w:rsid w:val="00C252EE"/>
    <w:rsid w:val="00C40AA0"/>
    <w:rsid w:val="00C44A90"/>
    <w:rsid w:val="00C526F8"/>
    <w:rsid w:val="00C600CF"/>
    <w:rsid w:val="00C87C74"/>
    <w:rsid w:val="00CB446F"/>
    <w:rsid w:val="00CB459A"/>
    <w:rsid w:val="00CC22A4"/>
    <w:rsid w:val="00CC357B"/>
    <w:rsid w:val="00D15D6C"/>
    <w:rsid w:val="00D92EDA"/>
    <w:rsid w:val="00E4018B"/>
    <w:rsid w:val="00E55702"/>
    <w:rsid w:val="00EB7952"/>
    <w:rsid w:val="00F83F5D"/>
    <w:rsid w:val="00FB7623"/>
    <w:rsid w:val="00FE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167678-9AC4-4DB7-981E-76C41F3E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6D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F1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F16D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F16D2"/>
    <w:pPr>
      <w:spacing w:after="200"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F16D2"/>
    <w:rPr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F1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F16D2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9F16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16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F16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6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F16D2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9F16D2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F16D2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E557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55702"/>
  </w:style>
  <w:style w:type="paragraph" w:styleId="Sidfot">
    <w:name w:val="footer"/>
    <w:basedOn w:val="Normal"/>
    <w:link w:val="SidfotChar"/>
    <w:uiPriority w:val="99"/>
    <w:unhideWhenUsed/>
    <w:rsid w:val="00E557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55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yperlink" Target="https://assets.contentful.com/hadumfdtzsru/5FZ15aVRBKKsmKIoeSgsMO/b1b988aefbb263aabdb413af7f3534a7/Duloxetine-F1J-MC-HMAQ-_Study-Group-B_.pdf" TargetMode="External"/><Relationship Id="rId18" Type="http://schemas.openxmlformats.org/officeDocument/2006/relationships/hyperlink" Target="https://assets.ctfassets.net/hadumfdtzsru/5631dUoo6AIEkk6aEoukGC/26bb0c33f9f23143a313c6a3a71e8c1e/Duloxetine-F1J-MC-HMBH-_Study-Group-A_.pdf" TargetMode="External"/><Relationship Id="rId26" Type="http://schemas.openxmlformats.org/officeDocument/2006/relationships/hyperlink" Target="https://assets.ctfassets.net/hadumfdtzsru/3afvgeT2nKyccC2YyuOIks/a0900df35e75b2e8d26d6d34dedd46d2/Duloxetine-F1J-MC-HMAI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assets.ctfassets.net/hadumfdtzsru/13CZBb2pcGGwUWo8O2uCgW/31dfe1445c494c769d4d8bf0aa15de96/Duloxetine-F1J-US-HMCB.pdf" TargetMode="External"/><Relationship Id="rId7" Type="http://schemas.openxmlformats.org/officeDocument/2006/relationships/footer" Target="footer1.xml"/><Relationship Id="rId12" Type="http://schemas.openxmlformats.org/officeDocument/2006/relationships/hyperlink" Target="https://assets.contentful.com/hadumfdtzsru/3FeEMX77nykUwsguguMgae/4f385628fa4e88bf5ec62fca7aedc23d/Duloxetine-F1J-MC-HMAQ-_Study-Group-A_.pdf" TargetMode="External"/><Relationship Id="rId17" Type="http://schemas.openxmlformats.org/officeDocument/2006/relationships/hyperlink" Target="https://assets.ctfassets.net/hadumfdtzsru/yno94nVSNwwcgoeMmAwAS/14193d0e0ea8ae55239c618ca545d666/Duloxetine-F1J-MC-HMAY-_Study-Group-B_.pdf" TargetMode="External"/><Relationship Id="rId25" Type="http://schemas.openxmlformats.org/officeDocument/2006/relationships/hyperlink" Target="https://assets.ctfassets.net/hadumfdtzsru/2Zhzid30KkuMsGGW8u6IUW/b32d812285654ae8f8ecda52292ea3b5/Duloxetine-F1J-MC-HMAH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assets.ctfassets.net/hadumfdtzsru/1HL0AWoJtaa2WYimwwcEKq/2ea036815bca669bf62d40c469a3e870/Duloxetine-F1J-MC-HMAY-_Study-Group-A_.pdf" TargetMode="External"/><Relationship Id="rId20" Type="http://schemas.openxmlformats.org/officeDocument/2006/relationships/hyperlink" Target="https://assets.ctfassets.net/hadumfdtzsru/5dwajnpI5aGYGCSyWEaU82/fab4491efbd43e01b0a76e6621ca4852/Duloxetine-F1J-MC-HMBV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24" Type="http://schemas.openxmlformats.org/officeDocument/2006/relationships/hyperlink" Target="https://clinicaltrials.gov/ct2/show/NCT0053647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assets.contentful.com/hadumfdtzsru/5CF1Of1xBu0iwq8MWwEGOY/00f0112ecaebe9e28c5ace5c2c6087f4/Duloxetine-F1J-MC-HMAT-_Study-Group-B_.pdf" TargetMode="External"/><Relationship Id="rId23" Type="http://schemas.openxmlformats.org/officeDocument/2006/relationships/hyperlink" Target="https://clinicaltrials.gov/ct2/show/record/NCT00406848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hyperlink" Target="https://assets.ctfassets.net/hadumfdtzsru/269cS82aHOCQUI46IWWA82/0adc651617d670d85a97fbb0d0820465/Duloxetine-F1J-MC-HMBH-_Study-Group-B_.pdf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hyperlink" Target="https://assets.contentful.com/hadumfdtzsru/1D76MTikKkeSIuOS4SgQcq/433330f08ad190a430f5d0f2140cb4b3/Duloxetine-F1J-MC-HMAT-_Study-Group-A_.pdf" TargetMode="External"/><Relationship Id="rId22" Type="http://schemas.openxmlformats.org/officeDocument/2006/relationships/hyperlink" Target="https://assets.ctfassets.net/hadumfdtzsru/4Y4CmsyeTYK8mcMSs8UO0K/53985d89c9366687f2db81ea51e5b57c/Duloxetine-F1J-US-HMCR.pdf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530</Words>
  <Characters>8727</Characters>
  <Application>Microsoft Office Word</Application>
  <DocSecurity>0</DocSecurity>
  <Lines>72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0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Hieronymus</dc:creator>
  <cp:lastModifiedBy>Fredrik Hieronymus</cp:lastModifiedBy>
  <cp:revision>33</cp:revision>
  <dcterms:created xsi:type="dcterms:W3CDTF">2020-09-09T14:45:00Z</dcterms:created>
  <dcterms:modified xsi:type="dcterms:W3CDTF">2021-04-27T09:04:00Z</dcterms:modified>
</cp:coreProperties>
</file>